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04152" w14:textId="3398F9B6" w:rsidR="00682FB8" w:rsidRPr="005777BF" w:rsidRDefault="002720D7">
      <w:pPr>
        <w:rPr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S</w:t>
      </w:r>
      <w:r w:rsidR="00447EBC">
        <w:rPr>
          <w:rFonts w:ascii="Times New Roman" w:eastAsia="宋体" w:hAnsi="Times New Roman" w:cs="Times New Roman"/>
          <w:color w:val="000000"/>
          <w:kern w:val="0"/>
          <w:sz w:val="24"/>
        </w:rPr>
        <w:t>u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pplement</w:t>
      </w:r>
      <w:r w:rsidR="00447EBC">
        <w:rPr>
          <w:rFonts w:ascii="Times New Roman" w:eastAsia="宋体" w:hAnsi="Times New Roman" w:cs="Times New Roman"/>
          <w:color w:val="000000"/>
          <w:kern w:val="0"/>
          <w:sz w:val="24"/>
        </w:rPr>
        <w:t>ar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 xml:space="preserve"> t</w:t>
      </w:r>
      <w:r w:rsidR="00682FB8" w:rsidRPr="005777BF">
        <w:rPr>
          <w:rFonts w:ascii="Times New Roman" w:eastAsia="宋体" w:hAnsi="Times New Roman" w:cs="Times New Roman" w:hint="eastAsia"/>
          <w:color w:val="000000"/>
          <w:kern w:val="0"/>
          <w:sz w:val="24"/>
        </w:rPr>
        <w:t>ab</w:t>
      </w:r>
      <w:r w:rsidR="00682FB8" w:rsidRPr="005777B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l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1</w:t>
      </w:r>
      <w:r w:rsidR="00682FB8" w:rsidRPr="005777B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682FB8" w:rsidRPr="00682FB8">
        <w:rPr>
          <w:rFonts w:ascii="Times New Roman" w:eastAsia="宋体" w:hAnsi="Times New Roman" w:cs="Times New Roman"/>
          <w:color w:val="000000"/>
          <w:kern w:val="0"/>
          <w:sz w:val="24"/>
        </w:rPr>
        <w:t>Multivariable logistic regression analysis for prediction of infectious</w:t>
      </w:r>
      <w:r w:rsidR="00682FB8" w:rsidRPr="005777B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682FB8" w:rsidRPr="00682FB8">
        <w:rPr>
          <w:rFonts w:ascii="Times New Roman" w:eastAsia="宋体" w:hAnsi="Times New Roman" w:cs="Times New Roman"/>
          <w:color w:val="000000"/>
          <w:kern w:val="0"/>
          <w:sz w:val="24"/>
        </w:rPr>
        <w:t>mononucleosis</w:t>
      </w:r>
    </w:p>
    <w:tbl>
      <w:tblPr>
        <w:tblW w:w="7580" w:type="dxa"/>
        <w:tblLook w:val="04A0" w:firstRow="1" w:lastRow="0" w:firstColumn="1" w:lastColumn="0" w:noHBand="0" w:noVBand="1"/>
      </w:tblPr>
      <w:tblGrid>
        <w:gridCol w:w="5514"/>
        <w:gridCol w:w="983"/>
        <w:gridCol w:w="1083"/>
      </w:tblGrid>
      <w:tr w:rsidR="00E96B9A" w:rsidRPr="00E96B9A" w14:paraId="34D0587C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00"/>
            </w:tblGrid>
            <w:tr w:rsidR="00E96B9A" w:rsidRPr="00E96B9A" w14:paraId="1946E1C1" w14:textId="77777777">
              <w:trPr>
                <w:trHeight w:val="315"/>
                <w:tblCellSpacing w:w="0" w:type="dxa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96A50D" w14:textId="77777777" w:rsidR="00E96B9A" w:rsidRPr="00E96B9A" w:rsidRDefault="00E96B9A" w:rsidP="00E96B9A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</w:pPr>
                  <w:r w:rsidRPr="00F31FA2">
                    <w:rPr>
                      <w:rFonts w:ascii="宋体" w:eastAsia="宋体" w:hAnsi="宋体" w:cs="宋体"/>
                      <w:noProof/>
                      <w:color w:val="000000"/>
                      <w:kern w:val="0"/>
                      <w:sz w:val="22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6432" behindDoc="0" locked="0" layoutInCell="1" allowOverlap="1" wp14:anchorId="05215025" wp14:editId="6A0C445A">
                            <wp:simplePos x="0" y="0"/>
                            <wp:positionH relativeFrom="column">
                              <wp:posOffset>6350</wp:posOffset>
                            </wp:positionH>
                            <wp:positionV relativeFrom="paragraph">
                              <wp:posOffset>27940</wp:posOffset>
                            </wp:positionV>
                            <wp:extent cx="4810760" cy="0"/>
                            <wp:effectExtent l="0" t="0" r="27940" b="19050"/>
                            <wp:wrapNone/>
                            <wp:docPr id="4" name="直接连接符 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4810760" cy="0"/>
                                    </a:xfrm>
                                    <a:prstGeom prst="line">
                                      <a:avLst/>
                                    </a:prstGeom>
                                    <a:ln w="12700"/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line w14:anchorId="61173178" id="直接连接符 4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5pt,2.2pt" to="379.3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" strokecolor="black [3200]" strokeweight="1pt">
                            <v:stroke joinstyle="miter"/>
                          </v:line>
                        </w:pict>
                      </mc:Fallback>
                    </mc:AlternateContent>
                  </w:r>
                  <w:r w:rsidRPr="00E96B9A">
                    <w:rPr>
                      <w:rFonts w:ascii="Times New Roman" w:eastAsia="宋体" w:hAnsi="Times New Roman" w:cs="Times New Roman"/>
                      <w:b/>
                      <w:bCs/>
                      <w:color w:val="000000"/>
                      <w:kern w:val="0"/>
                      <w:sz w:val="22"/>
                    </w:rPr>
                    <w:t>Parameters</w:t>
                  </w:r>
                </w:p>
              </w:tc>
            </w:tr>
          </w:tbl>
          <w:p w14:paraId="4F4F7085" w14:textId="77777777" w:rsidR="00E96B9A" w:rsidRPr="00E96B9A" w:rsidRDefault="00E96B9A" w:rsidP="00E96B9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7C21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C159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96B9A" w:rsidRPr="00E96B9A" w14:paraId="51CF0C56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F21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FA2">
              <w:rPr>
                <w:rFonts w:ascii="宋体" w:eastAsia="宋体" w:hAnsi="宋体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3A71146" wp14:editId="6B4EAFCD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9525</wp:posOffset>
                      </wp:positionV>
                      <wp:extent cx="4776470" cy="0"/>
                      <wp:effectExtent l="0" t="0" r="2413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76470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C3B799" id="直接连接符 1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3pt,.75pt" to="377.4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15EA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6C14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840 </w:t>
            </w:r>
          </w:p>
        </w:tc>
      </w:tr>
      <w:tr w:rsidR="00E96B9A" w:rsidRPr="00E96B9A" w14:paraId="6D3FF891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2D9D" w14:textId="77777777" w:rsidR="00E96B9A" w:rsidRPr="00E96B9A" w:rsidRDefault="00E96B9A" w:rsidP="00E56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 </w:t>
            </w:r>
            <w:r w:rsidR="00E56E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8DD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1567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892 </w:t>
            </w:r>
          </w:p>
        </w:tc>
      </w:tr>
      <w:tr w:rsidR="00E96B9A" w:rsidRPr="00E96B9A" w14:paraId="024A35F4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BEF2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35E3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157E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416 </w:t>
            </w:r>
          </w:p>
        </w:tc>
      </w:tr>
      <w:tr w:rsidR="00E96B9A" w:rsidRPr="00E96B9A" w14:paraId="2BAD73D8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8770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 </w:t>
            </w:r>
            <w:r w:rsidR="00E56E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BD90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210C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875 </w:t>
            </w:r>
          </w:p>
        </w:tc>
      </w:tr>
      <w:tr w:rsidR="00E96B9A" w:rsidRPr="00E96B9A" w14:paraId="108C5F22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FEEF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EC04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4373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719 </w:t>
            </w:r>
          </w:p>
        </w:tc>
      </w:tr>
      <w:tr w:rsidR="00E96B9A" w:rsidRPr="00E96B9A" w14:paraId="2C57FF25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5259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 </w:t>
            </w:r>
            <w:r w:rsidR="00E56E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069D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643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852 </w:t>
            </w:r>
          </w:p>
        </w:tc>
      </w:tr>
      <w:tr w:rsidR="00E96B9A" w:rsidRPr="00E96B9A" w14:paraId="5E031316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EA02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6/56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3814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1993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749 </w:t>
            </w:r>
          </w:p>
        </w:tc>
      </w:tr>
      <w:tr w:rsidR="00E96B9A" w:rsidRPr="00E96B9A" w14:paraId="40762E61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2868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-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6/56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K </w:t>
            </w:r>
            <w:r w:rsidR="00E56E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E976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18E0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E96B9A" w:rsidRPr="00E96B9A" w14:paraId="4EEF8994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1363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9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FC4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1.67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91E2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196 </w:t>
            </w:r>
          </w:p>
        </w:tc>
      </w:tr>
      <w:tr w:rsidR="00E96B9A" w:rsidRPr="00E96B9A" w14:paraId="3B3E11E4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E3FB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9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 </w:t>
            </w:r>
            <w:r w:rsidR="00E56E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FFA2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AF76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E96B9A" w:rsidRPr="00E96B9A" w14:paraId="60008B34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15E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BF4F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393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536 </w:t>
            </w:r>
          </w:p>
        </w:tc>
      </w:tr>
      <w:tr w:rsidR="00E96B9A" w:rsidRPr="00E96B9A" w14:paraId="337F2943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AB4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8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E293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2187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925 </w:t>
            </w:r>
          </w:p>
        </w:tc>
      </w:tr>
      <w:tr w:rsidR="00E96B9A" w:rsidRPr="00E96B9A" w14:paraId="3C8A5155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B46D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F35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E446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949 </w:t>
            </w:r>
          </w:p>
        </w:tc>
      </w:tr>
      <w:tr w:rsidR="00E96B9A" w:rsidRPr="00E96B9A" w14:paraId="522214AE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061E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LA-DR</w:t>
            </w:r>
            <w:r w:rsidRPr="00E96B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D8</w:t>
            </w:r>
            <w:r w:rsidRPr="00E96B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+ </w:t>
            </w:r>
            <w:r w:rsidRPr="00E96B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</w:t>
            </w:r>
            <w:r w:rsidRPr="00E96B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 xml:space="preserve"> </w:t>
            </w:r>
            <w:r w:rsidRPr="00E96B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760" w14:textId="77777777" w:rsidR="00E96B9A" w:rsidRPr="00E96B9A" w:rsidRDefault="007B6929" w:rsidP="00E96B9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11.64</w:t>
            </w:r>
            <w:r w:rsidR="00E96B9A" w:rsidRPr="00E96B9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CD8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22"/>
              </w:rPr>
              <w:t xml:space="preserve">0.000 </w:t>
            </w:r>
          </w:p>
        </w:tc>
      </w:tr>
      <w:tr w:rsidR="00E96B9A" w:rsidRPr="00E96B9A" w14:paraId="1ED6EC81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BBB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g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35B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EA29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906 </w:t>
            </w:r>
          </w:p>
        </w:tc>
      </w:tr>
      <w:tr w:rsidR="00E96B9A" w:rsidRPr="00E96B9A" w14:paraId="6704668D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0E3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5RA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eg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3E01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886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804 </w:t>
            </w:r>
          </w:p>
        </w:tc>
      </w:tr>
      <w:tr w:rsidR="00E96B9A" w:rsidRPr="00E96B9A" w14:paraId="0F427D40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2250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5RA- Treg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0E7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DF98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462 </w:t>
            </w:r>
          </w:p>
        </w:tc>
      </w:tr>
      <w:tr w:rsidR="00E96B9A" w:rsidRPr="00E96B9A" w14:paraId="6DAA7ECD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81E" w14:textId="0EB08FCA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</w:t>
            </w:r>
            <w:r w:rsidR="00447E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mediate monocyte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2C4A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DEDB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966 </w:t>
            </w:r>
          </w:p>
        </w:tc>
      </w:tr>
      <w:tr w:rsidR="00E96B9A" w:rsidRPr="00E96B9A" w14:paraId="413158AD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96E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classic monocyte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4DA5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A73B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411 </w:t>
            </w:r>
          </w:p>
        </w:tc>
      </w:tr>
      <w:tr w:rsidR="00E96B9A" w:rsidRPr="00E96B9A" w14:paraId="33586C23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C150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ssic monocyte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D314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1.246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AF3C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264 </w:t>
            </w:r>
          </w:p>
        </w:tc>
      </w:tr>
      <w:tr w:rsidR="00E96B9A" w:rsidRPr="00E96B9A" w14:paraId="10DBC628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3E4C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ïve B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E3AB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CD7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914 </w:t>
            </w:r>
          </w:p>
        </w:tc>
      </w:tr>
      <w:tr w:rsidR="00E96B9A" w:rsidRPr="00E96B9A" w14:paraId="098C50E5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9C09" w14:textId="77777777" w:rsidR="00E96B9A" w:rsidRPr="00E96B9A" w:rsidRDefault="00E56E50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nswitched</w:t>
            </w:r>
            <w:r w:rsidR="00E96B9A"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E540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1.27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BC3E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259 </w:t>
            </w:r>
          </w:p>
        </w:tc>
      </w:tr>
      <w:tr w:rsidR="00E96B9A" w:rsidRPr="00E96B9A" w14:paraId="7F701EA4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27C6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ory B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B4D1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8041" w14:textId="77777777" w:rsidR="00E96B9A" w:rsidRPr="00E96B9A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E96B9A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 xml:space="preserve">0.913 </w:t>
            </w:r>
          </w:p>
        </w:tc>
      </w:tr>
      <w:tr w:rsidR="00E96B9A" w:rsidRPr="00F31FA2" w14:paraId="25A4B79C" w14:textId="77777777" w:rsidTr="00E96B9A">
        <w:trPr>
          <w:trHeight w:val="315"/>
        </w:trPr>
        <w:tc>
          <w:tcPr>
            <w:tcW w:w="5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8267" w14:textId="77777777" w:rsidR="00E96B9A" w:rsidRPr="00F31FA2" w:rsidRDefault="00E96B9A" w:rsidP="00E56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F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E56E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s</w:t>
            </w:r>
            <w:r w:rsidR="00E56E5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a cells</w:t>
            </w:r>
            <w:r w:rsidRPr="00F31F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509B" w14:textId="77777777" w:rsidR="00E96B9A" w:rsidRPr="00F31FA2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F31FA2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0</w:t>
            </w:r>
            <w:r w:rsidRPr="00F31FA2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.0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2412" w14:textId="77777777" w:rsidR="00E96B9A" w:rsidRPr="00F31FA2" w:rsidRDefault="00E96B9A" w:rsidP="00E96B9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</w:pPr>
            <w:r w:rsidRPr="00F31FA2">
              <w:rPr>
                <w:rFonts w:ascii="Times New Roman" w:eastAsia="宋体" w:hAnsi="Times New Roman" w:cs="Times New Roman" w:hint="eastAsia"/>
                <w:bCs/>
                <w:iCs/>
                <w:color w:val="000000"/>
                <w:kern w:val="0"/>
                <w:sz w:val="22"/>
              </w:rPr>
              <w:t>0</w:t>
            </w:r>
            <w:r w:rsidRPr="00F31FA2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2"/>
              </w:rPr>
              <w:t>.853</w:t>
            </w:r>
          </w:p>
        </w:tc>
      </w:tr>
    </w:tbl>
    <w:p w14:paraId="3B2492D2" w14:textId="77777777" w:rsidR="003257F6" w:rsidRDefault="00E96B9A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4BB319A" wp14:editId="5C6AAA99">
                <wp:simplePos x="0" y="0"/>
                <wp:positionH relativeFrom="column">
                  <wp:posOffset>3355</wp:posOffset>
                </wp:positionH>
                <wp:positionV relativeFrom="paragraph">
                  <wp:posOffset>27940</wp:posOffset>
                </wp:positionV>
                <wp:extent cx="4790364" cy="0"/>
                <wp:effectExtent l="0" t="0" r="10795" b="19050"/>
                <wp:wrapNone/>
                <wp:docPr id="6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90364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55B39D" id="直接连接符 5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25pt,2.2pt" to="377.4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" strokecolor="black [3200]" strokeweight="1pt">
                <v:stroke joinstyle="miter"/>
              </v:line>
            </w:pict>
          </mc:Fallback>
        </mc:AlternateContent>
      </w:r>
    </w:p>
    <w:sectPr w:rsidR="00325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B8AEA" w14:textId="77777777" w:rsidR="00AA4714" w:rsidRDefault="00AA4714" w:rsidP="00447EBC">
      <w:r>
        <w:separator/>
      </w:r>
    </w:p>
  </w:endnote>
  <w:endnote w:type="continuationSeparator" w:id="0">
    <w:p w14:paraId="4ED5F9F3" w14:textId="77777777" w:rsidR="00AA4714" w:rsidRDefault="00AA4714" w:rsidP="00447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BE4BB" w14:textId="77777777" w:rsidR="00AA4714" w:rsidRDefault="00AA4714" w:rsidP="00447EBC">
      <w:r>
        <w:separator/>
      </w:r>
    </w:p>
  </w:footnote>
  <w:footnote w:type="continuationSeparator" w:id="0">
    <w:p w14:paraId="7E8A8593" w14:textId="77777777" w:rsidR="00AA4714" w:rsidRDefault="00AA4714" w:rsidP="00447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326F"/>
    <w:rsid w:val="00020898"/>
    <w:rsid w:val="00066E9B"/>
    <w:rsid w:val="002720D7"/>
    <w:rsid w:val="003257F6"/>
    <w:rsid w:val="00330372"/>
    <w:rsid w:val="003B1E75"/>
    <w:rsid w:val="00447EBC"/>
    <w:rsid w:val="005777BF"/>
    <w:rsid w:val="0063546D"/>
    <w:rsid w:val="00643C6E"/>
    <w:rsid w:val="00682FB8"/>
    <w:rsid w:val="00781168"/>
    <w:rsid w:val="007B6929"/>
    <w:rsid w:val="00975753"/>
    <w:rsid w:val="00AA4714"/>
    <w:rsid w:val="00C2326F"/>
    <w:rsid w:val="00DE731F"/>
    <w:rsid w:val="00E56E50"/>
    <w:rsid w:val="00E96B9A"/>
    <w:rsid w:val="00F31FA2"/>
    <w:rsid w:val="00F9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233AB"/>
  <w15:docId w15:val="{C3649AF8-BAA7-4F70-AD12-A5425A8D1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E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E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6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815739195@qq.com</cp:lastModifiedBy>
  <cp:revision>46</cp:revision>
  <dcterms:created xsi:type="dcterms:W3CDTF">2021-06-17T01:06:00Z</dcterms:created>
  <dcterms:modified xsi:type="dcterms:W3CDTF">2021-09-18T10:02:00Z</dcterms:modified>
</cp:coreProperties>
</file>